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02E" w:rsidRPr="007005B8" w:rsidRDefault="0006402E" w:rsidP="0006402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5B8">
        <w:rPr>
          <w:rFonts w:ascii="Times New Roman" w:hAnsi="Times New Roman" w:cs="Times New Roman"/>
          <w:color w:val="000000" w:themeColor="text1"/>
          <w:sz w:val="20"/>
          <w:szCs w:val="20"/>
        </w:rPr>
        <w:t>Detection of human annexin A1 as the novel N-terminal tag for separation and purification handle</w:t>
      </w:r>
    </w:p>
    <w:p w:rsidR="00104DE7" w:rsidRDefault="002358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iaomei He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>, Shuncheng Zha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Dongya Da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Tingting Lin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Yuanyuan Ge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Xiaofeng Chen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Jun Fan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:rsidR="00104DE7" w:rsidRDefault="002358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: College of Biology and Pharmaceutical Engineering, West Anhui University, Lu'an, 237012, PR. China.</w:t>
      </w:r>
    </w:p>
    <w:p w:rsidR="00104DE7" w:rsidRDefault="002358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: School of Life Science, Anhui Agricultural University,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Hefe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Anhui, 2300</w:t>
      </w:r>
      <w:r>
        <w:rPr>
          <w:rFonts w:ascii="Times New Roman" w:hAnsi="Times New Roman" w:cs="Times New Roman"/>
          <w:color w:val="000000"/>
          <w:sz w:val="20"/>
          <w:szCs w:val="20"/>
        </w:rPr>
        <w:t>36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, PR China.</w:t>
      </w:r>
    </w:p>
    <w:p w:rsidR="00104DE7" w:rsidRDefault="002358E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*</w:t>
      </w:r>
      <w:r>
        <w:rPr>
          <w:rFonts w:ascii="Times New Roman" w:eastAsia="ヒラギノ角ゴ Pro W3" w:hAnsi="Times New Roman" w:cs="Times New Roman"/>
          <w:color w:val="000000"/>
          <w:sz w:val="20"/>
          <w:szCs w:val="20"/>
          <w:lang w:eastAsia="en-IE"/>
        </w:rPr>
        <w:t>Corresponding author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ヒラギノ角ゴ Pro W3" w:hAnsi="Times New Roman" w:cs="Times New Roman"/>
          <w:color w:val="000000"/>
          <w:sz w:val="20"/>
          <w:szCs w:val="20"/>
          <w:lang w:eastAsia="en-IE"/>
        </w:rPr>
        <w:t xml:space="preserve"> </w:t>
      </w:r>
      <w:r>
        <w:rPr>
          <w:rFonts w:ascii="Times New Roman" w:eastAsia="ヒラギノ角ゴ Pro W3" w:hAnsi="Times New Roman" w:cs="Times New Roman" w:hint="eastAsia"/>
          <w:color w:val="000000"/>
          <w:sz w:val="20"/>
          <w:szCs w:val="20"/>
        </w:rPr>
        <w:t>Jun Fan.</w:t>
      </w:r>
      <w:r>
        <w:rPr>
          <w:rFonts w:ascii="Times New Roman" w:eastAsia="ヒラギノ角ゴ Pro W3" w:hAnsi="Times New Roman" w:cs="Times New Roman"/>
          <w:color w:val="000000"/>
          <w:sz w:val="20"/>
          <w:szCs w:val="20"/>
          <w:lang w:eastAsia="en-IE"/>
        </w:rPr>
        <w:t xml:space="preserve"> E-mail address</w:t>
      </w:r>
      <w:bookmarkStart w:id="0" w:name="_GoBack"/>
      <w:bookmarkEnd w:id="0"/>
      <w:r>
        <w:rPr>
          <w:rFonts w:ascii="Times New Roman" w:eastAsia="ヒラギノ角ゴ Pro W3" w:hAnsi="Times New Roman" w:cs="Times New Roman"/>
          <w:color w:val="000000"/>
          <w:sz w:val="20"/>
          <w:szCs w:val="20"/>
          <w:lang w:eastAsia="en-IE"/>
        </w:rPr>
        <w:t>: fanjun@ahau.edu.cn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ヒラギノ角ゴ Pro W3" w:hAnsi="Times New Roman" w:cs="Times New Roman"/>
          <w:color w:val="000000"/>
          <w:sz w:val="20"/>
          <w:szCs w:val="20"/>
          <w:lang w:eastAsia="en-IE"/>
        </w:rPr>
        <w:t xml:space="preserve"> Postal address: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chool of Life Science</w:t>
      </w:r>
      <w:r>
        <w:rPr>
          <w:rFonts w:ascii="Times New Roman" w:eastAsia="ヒラギノ角ゴ Pro W3" w:hAnsi="Times New Roman" w:cs="Times New Roman"/>
          <w:color w:val="000000"/>
          <w:sz w:val="20"/>
          <w:szCs w:val="20"/>
          <w:lang w:eastAsia="en-IE"/>
        </w:rPr>
        <w:t>, Anhui Agricultural University, 130, Changjiang West Road, Hefei, 230036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ヒラギノ角ゴ Pro W3" w:hAnsi="Times New Roman" w:cs="Times New Roman"/>
          <w:color w:val="000000"/>
          <w:sz w:val="20"/>
          <w:szCs w:val="20"/>
          <w:lang w:eastAsia="en-IE"/>
        </w:rPr>
        <w:t xml:space="preserve">Anhui Province, PR. China. </w:t>
      </w:r>
    </w:p>
    <w:p w:rsidR="00104DE7" w:rsidRDefault="00104D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222222"/>
          <w:sz w:val="18"/>
          <w:szCs w:val="18"/>
        </w:rPr>
      </w:pPr>
    </w:p>
    <w:p w:rsidR="0006402E" w:rsidRDefault="000640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222222"/>
          <w:sz w:val="18"/>
          <w:szCs w:val="18"/>
        </w:rPr>
      </w:pPr>
    </w:p>
    <w:p w:rsidR="0006402E" w:rsidRDefault="000640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222222"/>
          <w:sz w:val="18"/>
          <w:szCs w:val="18"/>
        </w:rPr>
      </w:pPr>
    </w:p>
    <w:p w:rsidR="00104DE7" w:rsidRDefault="00104D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222222"/>
          <w:sz w:val="18"/>
          <w:szCs w:val="18"/>
        </w:rPr>
      </w:pPr>
    </w:p>
    <w:p w:rsidR="00104DE7" w:rsidRDefault="00104D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222222"/>
          <w:sz w:val="18"/>
          <w:szCs w:val="18"/>
        </w:rPr>
      </w:pPr>
    </w:p>
    <w:p w:rsidR="00104DE7" w:rsidRDefault="00104D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222222"/>
          <w:sz w:val="18"/>
          <w:szCs w:val="18"/>
        </w:rPr>
      </w:pPr>
    </w:p>
    <w:p w:rsidR="00DB164B" w:rsidRPr="000A3095" w:rsidRDefault="00011D5B" w:rsidP="00DB16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EastAsia" w:eastAsiaTheme="majorEastAsia" w:hAnsiTheme="majorEastAsia" w:cs="宋体"/>
          <w:sz w:val="18"/>
          <w:szCs w:val="18"/>
        </w:rPr>
      </w:pPr>
      <w:r>
        <w:rPr>
          <w:rFonts w:asciiTheme="majorEastAsia" w:eastAsiaTheme="majorEastAsia" w:hAnsiTheme="majorEastAsia" w:cs="Times New Roman"/>
          <w:i/>
          <w:sz w:val="18"/>
          <w:szCs w:val="18"/>
        </w:rPr>
        <w:t xml:space="preserve">                 Bam</w:t>
      </w:r>
      <w:r w:rsidRPr="00011D5B">
        <w:rPr>
          <w:rFonts w:asciiTheme="majorEastAsia" w:eastAsiaTheme="majorEastAsia" w:hAnsiTheme="majorEastAsia" w:cs="Times New Roman"/>
          <w:sz w:val="18"/>
          <w:szCs w:val="18"/>
        </w:rPr>
        <w:t>H</w:t>
      </w:r>
      <w:r w:rsidR="00DB164B" w:rsidRPr="000A3095">
        <w:rPr>
          <w:rFonts w:asciiTheme="majorEastAsia" w:eastAsiaTheme="majorEastAsia" w:hAnsiTheme="majorEastAsia" w:cs="宋体"/>
          <w:sz w:val="18"/>
          <w:szCs w:val="18"/>
        </w:rPr>
        <w:t>I</w:t>
      </w:r>
    </w:p>
    <w:p w:rsidR="00DB164B" w:rsidRPr="000A3095" w:rsidRDefault="00011D5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>
        <w:rPr>
          <w:rFonts w:ascii="宋体" w:eastAsia="宋体" w:hAnsi="宋体" w:cs="宋体"/>
          <w:i/>
          <w:sz w:val="18"/>
          <w:szCs w:val="18"/>
        </w:rPr>
        <w:t>ggatcc</w:t>
      </w:r>
      <w:r w:rsidR="00DB164B" w:rsidRPr="000A3095">
        <w:rPr>
          <w:rFonts w:ascii="宋体" w:eastAsia="宋体" w:hAnsi="宋体" w:cs="宋体"/>
          <w:sz w:val="18"/>
          <w:szCs w:val="18"/>
        </w:rPr>
        <w:t>gataaaataaaagcaggtctgcgccatacctttgtggtggcggatgcgaccctgccg</w:t>
      </w:r>
    </w:p>
    <w:p w:rsidR="00DB164B" w:rsidRPr="000A3095" w:rsidRDefault="00011D5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>
        <w:rPr>
          <w:rFonts w:ascii="宋体" w:eastAsia="宋体" w:hAnsi="宋体" w:cs="宋体"/>
          <w:sz w:val="18"/>
          <w:szCs w:val="18"/>
        </w:rPr>
        <w:t>G</w:t>
      </w:r>
      <w:r w:rsidR="00DB164B" w:rsidRPr="000A3095">
        <w:rPr>
          <w:rFonts w:ascii="宋体" w:eastAsia="宋体" w:hAnsi="宋体" w:cs="宋体"/>
          <w:sz w:val="18"/>
          <w:szCs w:val="18"/>
        </w:rPr>
        <w:t xml:space="preserve"> </w:t>
      </w:r>
      <w:r>
        <w:rPr>
          <w:rFonts w:ascii="宋体" w:eastAsia="宋体" w:hAnsi="宋体" w:cs="宋体"/>
          <w:sz w:val="18"/>
          <w:szCs w:val="18"/>
        </w:rPr>
        <w:t xml:space="preserve"> S</w:t>
      </w:r>
      <w:r w:rsidR="00DB164B" w:rsidRPr="000A3095">
        <w:rPr>
          <w:rFonts w:ascii="宋体" w:eastAsia="宋体" w:hAnsi="宋体" w:cs="宋体"/>
          <w:sz w:val="18"/>
          <w:szCs w:val="18"/>
        </w:rPr>
        <w:t xml:space="preserve">  D  K  I  K  A  G  L  R  H  T  F  V  V  A  D  A  T  L  P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gattgcccgctggtgtatgcgagcgaaggcttttatgcgatgaccggctatggcccggat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D  C  P  L  V  Y  A  S  E  G  F  Y  A  M  T  G  Y  G  P  D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gaagtgctgggccataacgcgcgctttctgcagggcgaaggcaccgatccgaaagaagtg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E  V  L  G  H  N  A  R  F  L  Q  G  E  G  T  D  P  K  E  V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cagaaaattcgcgatgcgattaaaaaaggcgaagcgtgcagcgtgcgcctgctgaactat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Q  K  I  R  D  A  I  K  K  G  E  A  C  S  V  R  L  L  N  Y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cgcaaagatggcaccccgttttggaacctgctgaccgtgaccccgattaaaaccccggat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R  K  D  G  T  P  F  W  N  L  L  T  V  T  P  I  K  T  P  D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ggccgcgtgagcaaatttgtgggcgtgcaggtggatgtgaccagcaaaaccgaaggcaaa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>G  R  V  S  K  F  V  G  V  Q  V  D  V  T  S  K  T  E  G  K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EastAsia" w:eastAsiaTheme="majorEastAsia" w:hAnsiTheme="majorEastAsia" w:cs="Times New Roman"/>
          <w:sz w:val="18"/>
          <w:szCs w:val="18"/>
        </w:rPr>
      </w:pPr>
      <w:r w:rsidRPr="000A3095">
        <w:rPr>
          <w:rFonts w:ascii="Times New Roman" w:eastAsia="宋体" w:hAnsi="Times New Roman" w:cs="Times New Roman"/>
          <w:i/>
          <w:sz w:val="18"/>
          <w:szCs w:val="18"/>
        </w:rPr>
        <w:t xml:space="preserve">                                                             </w:t>
      </w:r>
      <w:r w:rsidR="00011D5B">
        <w:rPr>
          <w:rFonts w:ascii="Times New Roman" w:eastAsia="宋体" w:hAnsi="Times New Roman" w:cs="Times New Roman"/>
          <w:i/>
          <w:sz w:val="18"/>
          <w:szCs w:val="18"/>
        </w:rPr>
        <w:t xml:space="preserve">      </w:t>
      </w:r>
      <w:r w:rsidR="00011D5B">
        <w:rPr>
          <w:rFonts w:asciiTheme="majorEastAsia" w:eastAsiaTheme="majorEastAsia" w:hAnsiTheme="majorEastAsia" w:cs="Times New Roman"/>
          <w:i/>
          <w:sz w:val="18"/>
          <w:szCs w:val="18"/>
        </w:rPr>
        <w:t>Xho</w:t>
      </w:r>
      <w:r w:rsidRPr="000A3095">
        <w:rPr>
          <w:rFonts w:asciiTheme="majorEastAsia" w:eastAsiaTheme="majorEastAsia" w:hAnsiTheme="majorEastAsia" w:cs="Times New Roman"/>
          <w:sz w:val="18"/>
          <w:szCs w:val="18"/>
        </w:rPr>
        <w:t xml:space="preserve"> I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 xml:space="preserve">                  </w:t>
      </w:r>
      <w:r w:rsidR="00011D5B" w:rsidRPr="000A3095">
        <w:rPr>
          <w:rFonts w:ascii="宋体" w:eastAsia="宋体" w:hAnsi="宋体" w:cs="宋体"/>
          <w:sz w:val="18"/>
          <w:szCs w:val="18"/>
        </w:rPr>
        <w:t>G</w:t>
      </w:r>
      <w:r w:rsidRPr="000A3095">
        <w:rPr>
          <w:rFonts w:ascii="宋体" w:eastAsia="宋体" w:hAnsi="宋体" w:cs="宋体"/>
          <w:sz w:val="18"/>
          <w:szCs w:val="18"/>
        </w:rPr>
        <w:t>cgctggcgagc</w:t>
      </w:r>
      <w:r w:rsidR="00011D5B">
        <w:rPr>
          <w:rFonts w:ascii="宋体" w:eastAsia="宋体" w:hAnsi="宋体" w:cs="宋体"/>
          <w:sz w:val="18"/>
          <w:szCs w:val="18"/>
        </w:rPr>
        <w:t>taa</w:t>
      </w:r>
      <w:r w:rsidR="00011D5B" w:rsidRPr="00011D5B">
        <w:rPr>
          <w:rFonts w:ascii="Times New Roman" w:eastAsia="宋体" w:hAnsi="Times New Roman" w:cs="Times New Roman"/>
          <w:i/>
          <w:sz w:val="18"/>
          <w:szCs w:val="18"/>
        </w:rPr>
        <w:t>ctcgag</w:t>
      </w:r>
    </w:p>
    <w:p w:rsidR="00DB164B" w:rsidRPr="000A3095" w:rsidRDefault="00DB164B" w:rsidP="00DB16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sz w:val="18"/>
          <w:szCs w:val="18"/>
        </w:rPr>
      </w:pPr>
      <w:r w:rsidRPr="000A3095">
        <w:rPr>
          <w:rFonts w:ascii="宋体" w:eastAsia="宋体" w:hAnsi="宋体" w:cs="宋体"/>
          <w:sz w:val="18"/>
          <w:szCs w:val="18"/>
        </w:rPr>
        <w:t xml:space="preserve">                   A  L  A  S  </w:t>
      </w:r>
      <w:r w:rsidR="00011D5B">
        <w:rPr>
          <w:rFonts w:ascii="宋体" w:eastAsia="宋体" w:hAnsi="宋体" w:cs="宋体"/>
          <w:sz w:val="18"/>
          <w:szCs w:val="18"/>
        </w:rPr>
        <w:t>-</w:t>
      </w:r>
    </w:p>
    <w:p w:rsidR="00DB164B" w:rsidRPr="007005B8" w:rsidRDefault="00DB164B" w:rsidP="00DB16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  <w:lang w:val="en"/>
        </w:rPr>
      </w:pPr>
      <w:r w:rsidRPr="007005B8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"/>
        </w:rPr>
        <w:t>Fig</w:t>
      </w:r>
      <w:r w:rsidR="00011D5B" w:rsidRPr="007005B8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"/>
        </w:rPr>
        <w:t>ure</w:t>
      </w:r>
      <w:r w:rsidRPr="007005B8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"/>
        </w:rPr>
        <w:t xml:space="preserve"> S</w:t>
      </w:r>
      <w:r w:rsidR="00011D5B" w:rsidRPr="007005B8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"/>
        </w:rPr>
        <w:t>1</w:t>
      </w:r>
      <w:r w:rsidRPr="007005B8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"/>
        </w:rPr>
        <w:t xml:space="preserve"> </w:t>
      </w:r>
      <w:r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synthetic gene encoding the CrLOV </w:t>
      </w:r>
      <w:r w:rsidR="00D2548A"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don variant. The fragment with excision </w:t>
      </w:r>
      <w:r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f </w:t>
      </w:r>
      <w:r w:rsidRPr="007005B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Bam</w:t>
      </w:r>
      <w:r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 I </w:t>
      </w:r>
      <w:r w:rsidR="00011D5B"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011D5B" w:rsidRPr="007005B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Xho</w:t>
      </w:r>
      <w:r w:rsidR="00011D5B"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 </w:t>
      </w:r>
      <w:r w:rsidR="00D2548A"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as inserted into the pA-EmGFP </w:t>
      </w:r>
      <w:r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lasmid for expressing the </w:t>
      </w:r>
      <w:r w:rsidR="00011D5B"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anA1-</w:t>
      </w:r>
      <w:r w:rsidRPr="007005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rLOV.</w:t>
      </w:r>
      <w:r w:rsidRPr="007005B8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"/>
        </w:rPr>
        <w:t xml:space="preserve"> </w:t>
      </w:r>
    </w:p>
    <w:p w:rsidR="009268DA" w:rsidRDefault="00926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222222"/>
          <w:sz w:val="18"/>
          <w:szCs w:val="18"/>
        </w:rPr>
      </w:pPr>
    </w:p>
    <w:p w:rsidR="009268DA" w:rsidRDefault="00926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222222"/>
          <w:sz w:val="18"/>
          <w:szCs w:val="18"/>
        </w:rPr>
      </w:pPr>
    </w:p>
    <w:p w:rsidR="009268DA" w:rsidRDefault="00926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222222"/>
          <w:sz w:val="18"/>
          <w:szCs w:val="18"/>
        </w:rPr>
      </w:pPr>
    </w:p>
    <w:p w:rsidR="009268DA" w:rsidRDefault="00926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222222"/>
          <w:sz w:val="18"/>
          <w:szCs w:val="18"/>
        </w:rPr>
      </w:pPr>
    </w:p>
    <w:p w:rsidR="009268DA" w:rsidRDefault="00926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222222"/>
          <w:sz w:val="18"/>
          <w:szCs w:val="18"/>
        </w:rPr>
      </w:pPr>
    </w:p>
    <w:p w:rsidR="00104DE7" w:rsidRDefault="00104D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</w:p>
    <w:p w:rsidR="00104DE7" w:rsidRDefault="009268DA">
      <w:pPr>
        <w:spacing w:line="480" w:lineRule="auto"/>
        <w:ind w:firstLine="397"/>
        <w:jc w:val="center"/>
        <w:rPr>
          <w:rFonts w:ascii="Times New Roman" w:hAnsi="Times New Roman" w:cs="Times New Roman"/>
          <w:sz w:val="20"/>
          <w:szCs w:val="20"/>
        </w:rPr>
      </w:pPr>
      <w:r w:rsidRPr="009268D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1905000" cy="2200275"/>
            <wp:effectExtent l="0" t="0" r="0" b="9525"/>
            <wp:docPr id="16" name="图片 16" descr="C:\Users\fan\Desktop\annexin修改稿\han A1-EmGFP两次沉淀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n\Desktop\annexin修改稿\han A1-EmGFP两次沉淀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DE7" w:rsidRDefault="002358ED" w:rsidP="00191C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005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Pr="007005B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="00011D5B" w:rsidRPr="007005B8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7005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DS-PAGE analysis of the hanA1-EmGFP</w:t>
      </w:r>
      <w:r w:rsidR="00191CDD">
        <w:rPr>
          <w:rFonts w:ascii="Times New Roman" w:hAnsi="Times New Roman" w:cs="Times New Roman"/>
          <w:sz w:val="20"/>
          <w:szCs w:val="20"/>
        </w:rPr>
        <w:t xml:space="preserve"> via two rounds of separation process</w:t>
      </w:r>
      <w:r>
        <w:rPr>
          <w:rFonts w:ascii="Times New Roman" w:hAnsi="Times New Roman" w:cs="Times New Roman"/>
          <w:sz w:val="20"/>
          <w:szCs w:val="20"/>
        </w:rPr>
        <w:t xml:space="preserve">. M: protein marker. </w:t>
      </w:r>
      <w:r w:rsidR="00191CDD">
        <w:rPr>
          <w:rFonts w:ascii="Times New Roman" w:hAnsi="Times New Roman" w:cs="Times New Roman"/>
          <w:sz w:val="20"/>
          <w:szCs w:val="20"/>
        </w:rPr>
        <w:t xml:space="preserve">Lane 1: </w:t>
      </w:r>
      <w:r w:rsidR="00AE561B">
        <w:rPr>
          <w:rFonts w:ascii="Times New Roman" w:hAnsi="Times New Roman" w:cs="Times New Roman"/>
          <w:sz w:val="20"/>
          <w:szCs w:val="20"/>
        </w:rPr>
        <w:t xml:space="preserve">overexpressed </w:t>
      </w:r>
      <w:r w:rsidR="009268DA">
        <w:rPr>
          <w:rFonts w:ascii="Times New Roman" w:hAnsi="Times New Roman" w:cs="Times New Roman"/>
          <w:sz w:val="20"/>
          <w:szCs w:val="20"/>
        </w:rPr>
        <w:t>proteins in the s</w:t>
      </w:r>
      <w:r w:rsidR="00191CDD">
        <w:rPr>
          <w:rFonts w:ascii="Times New Roman" w:hAnsi="Times New Roman" w:cs="Times New Roman"/>
          <w:sz w:val="20"/>
          <w:szCs w:val="20"/>
        </w:rPr>
        <w:t>upernatant</w:t>
      </w:r>
      <w:r w:rsidR="009268DA">
        <w:rPr>
          <w:rFonts w:ascii="Times New Roman" w:hAnsi="Times New Roman" w:cs="Times New Roman"/>
          <w:sz w:val="20"/>
          <w:szCs w:val="20"/>
        </w:rPr>
        <w:t>. Lane 2: supernatant</w:t>
      </w:r>
      <w:r w:rsidR="00191CDD">
        <w:rPr>
          <w:rFonts w:ascii="Times New Roman" w:hAnsi="Times New Roman" w:cs="Times New Roman"/>
          <w:sz w:val="20"/>
          <w:szCs w:val="20"/>
        </w:rPr>
        <w:t xml:space="preserve"> via first </w:t>
      </w:r>
      <w:r w:rsidR="00191CDD" w:rsidRPr="00191CDD">
        <w:rPr>
          <w:rFonts w:ascii="Times New Roman" w:hAnsi="Times New Roman" w:cs="Times New Roman"/>
          <w:sz w:val="20"/>
          <w:szCs w:val="20"/>
        </w:rPr>
        <w:t>Ca</w:t>
      </w:r>
      <w:r w:rsidR="00191CDD" w:rsidRPr="00191CDD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="00191CD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91CDD" w:rsidRPr="00191CDD">
        <w:rPr>
          <w:rFonts w:ascii="Times New Roman" w:hAnsi="Times New Roman" w:cs="Times New Roman"/>
          <w:sz w:val="20"/>
          <w:szCs w:val="20"/>
        </w:rPr>
        <w:t>precipitation</w:t>
      </w:r>
      <w:r w:rsidR="00191CDD">
        <w:rPr>
          <w:rFonts w:ascii="Times New Roman" w:hAnsi="Times New Roman" w:cs="Times New Roman"/>
          <w:sz w:val="20"/>
          <w:szCs w:val="20"/>
        </w:rPr>
        <w:t xml:space="preserve"> and EDTA-Na</w:t>
      </w:r>
      <w:r w:rsidR="00191CDD" w:rsidRPr="00191CD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91CDD">
        <w:rPr>
          <w:rFonts w:ascii="Times New Roman" w:hAnsi="Times New Roman" w:cs="Times New Roman"/>
          <w:sz w:val="20"/>
          <w:szCs w:val="20"/>
        </w:rPr>
        <w:t xml:space="preserve"> resolubilization. Lane </w:t>
      </w:r>
      <w:r w:rsidR="009268DA">
        <w:rPr>
          <w:rFonts w:ascii="Times New Roman" w:hAnsi="Times New Roman" w:cs="Times New Roman"/>
          <w:sz w:val="20"/>
          <w:szCs w:val="20"/>
        </w:rPr>
        <w:t>3: t</w:t>
      </w:r>
      <w:r>
        <w:rPr>
          <w:rFonts w:ascii="Times New Roman" w:hAnsi="Times New Roman" w:cs="Times New Roman"/>
          <w:sz w:val="20"/>
          <w:szCs w:val="20"/>
        </w:rPr>
        <w:t xml:space="preserve">he </w:t>
      </w:r>
      <w:r w:rsidR="00191CDD">
        <w:rPr>
          <w:rFonts w:ascii="Times New Roman" w:hAnsi="Times New Roman" w:cs="Times New Roman"/>
          <w:sz w:val="20"/>
          <w:szCs w:val="20"/>
        </w:rPr>
        <w:t xml:space="preserve">separated hanA1-EmGFP was further separated through second </w:t>
      </w:r>
      <w:r w:rsidR="00191CDD" w:rsidRPr="00191CDD">
        <w:rPr>
          <w:rFonts w:ascii="Times New Roman" w:hAnsi="Times New Roman" w:cs="Times New Roman"/>
          <w:sz w:val="20"/>
          <w:szCs w:val="20"/>
        </w:rPr>
        <w:t>Ca</w:t>
      </w:r>
      <w:r w:rsidR="00191CDD" w:rsidRPr="00191CDD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="00191CD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91CDD" w:rsidRPr="00191CDD">
        <w:rPr>
          <w:rFonts w:ascii="Times New Roman" w:hAnsi="Times New Roman" w:cs="Times New Roman"/>
          <w:sz w:val="20"/>
          <w:szCs w:val="20"/>
        </w:rPr>
        <w:t>precipitation</w:t>
      </w:r>
      <w:r w:rsidR="00191CDD">
        <w:rPr>
          <w:rFonts w:ascii="Times New Roman" w:hAnsi="Times New Roman" w:cs="Times New Roman"/>
          <w:sz w:val="20"/>
          <w:szCs w:val="20"/>
        </w:rPr>
        <w:t xml:space="preserve"> and EDTA-Na</w:t>
      </w:r>
      <w:r w:rsidR="00191CDD" w:rsidRPr="00191CD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91CDD">
        <w:rPr>
          <w:rFonts w:ascii="Times New Roman" w:hAnsi="Times New Roman" w:cs="Times New Roman"/>
          <w:sz w:val="20"/>
          <w:szCs w:val="20"/>
        </w:rPr>
        <w:t xml:space="preserve"> resolubilization. The </w:t>
      </w:r>
      <w:r>
        <w:rPr>
          <w:rFonts w:ascii="Times New Roman" w:hAnsi="Times New Roman" w:cs="Times New Roman"/>
          <w:sz w:val="20"/>
          <w:szCs w:val="20"/>
        </w:rPr>
        <w:t>arrow indicated the bands representing the overexpressed fusion protein.</w:t>
      </w:r>
    </w:p>
    <w:p w:rsidR="00AE561B" w:rsidRDefault="0088783E" w:rsidP="0088783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8783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574058" cy="2176463"/>
            <wp:effectExtent l="0" t="0" r="7620" b="0"/>
            <wp:docPr id="1" name="图片 1" descr="C:\Users\fan\Desktop\annexin修改稿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n\Desktop\annexin修改稿\Figur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594" cy="2193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61B" w:rsidRPr="007005B8" w:rsidRDefault="00AE561B" w:rsidP="00AE561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5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Pr="007005B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="00011D5B" w:rsidRPr="007005B8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7005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DS-PAGE and Western blot analyses of the MBP-S100A11.  (A) Overexpression of the fusion protein and immobilization of the fusion protein on the amylose resin. Lane 1: overexpressed proteins in the supernatant. Lane 2: the immobilized protein after washing with 50 mM Tirs-HCl, pH7.0 containing 200 mM NaCl. (B) Western blot analysis of the co-eluted MBP-S100A11 for purifying the hanA1-EmGFP. Lane 1: the eluent was detected by anti-MBP antibodies. Arrows indicated the MBP-S100A11.</w:t>
      </w:r>
    </w:p>
    <w:p w:rsidR="00104DE7" w:rsidRDefault="00104DE7">
      <w:pPr>
        <w:pStyle w:val="a7"/>
        <w:spacing w:line="480" w:lineRule="auto"/>
        <w:ind w:firstLineChars="0" w:firstLine="0"/>
        <w:rPr>
          <w:rFonts w:ascii="Times New Roman" w:hAnsi="Times New Roman"/>
          <w:sz w:val="20"/>
          <w:szCs w:val="20"/>
        </w:rPr>
      </w:pPr>
    </w:p>
    <w:p w:rsidR="00104DE7" w:rsidRDefault="002358ED">
      <w:pPr>
        <w:pStyle w:val="a7"/>
        <w:spacing w:line="480" w:lineRule="auto"/>
        <w:ind w:firstLineChars="0" w:firstLine="0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>
            <wp:extent cx="4886325" cy="1738879"/>
            <wp:effectExtent l="0" t="0" r="0" b="0"/>
            <wp:docPr id="9" name="图片 9" descr="C:\Users\fan\Desktop\Annexin 修改\新加\CBM-S100A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\Users\fan\Desktop\Annexin 修改\新加\CBM-S100A1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9627" cy="1743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DE7" w:rsidRDefault="002358ED" w:rsidP="00700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005B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igure S</w:t>
      </w:r>
      <w:r w:rsidR="00011D5B" w:rsidRPr="007005B8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7005B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mmobilization of the hS100A11 fused with the CBM tag on the</w:t>
      </w:r>
      <w:r>
        <w:rPr>
          <w:rFonts w:ascii="Times New Roman" w:hAnsi="Times New Roman" w:cs="Times New Roman"/>
          <w:sz w:val="20"/>
          <w:szCs w:val="20"/>
        </w:rPr>
        <w:t xml:space="preserve"> RAC</w:t>
      </w:r>
      <w:r>
        <w:rPr>
          <w:rFonts w:ascii="Times New Roman" w:hAnsi="Times New Roman" w:cs="Times New Roman" w:hint="eastAsia"/>
          <w:sz w:val="20"/>
          <w:szCs w:val="20"/>
        </w:rPr>
        <w:t xml:space="preserve"> for binding and purifying the hanA1-EmGFP. A: SDS-PAGE </w:t>
      </w:r>
      <w:r>
        <w:rPr>
          <w:rFonts w:ascii="Times New Roman" w:hAnsi="Times New Roman" w:cs="Times New Roman"/>
          <w:sz w:val="20"/>
          <w:szCs w:val="20"/>
        </w:rPr>
        <w:t xml:space="preserve">analysis </w:t>
      </w:r>
      <w:r>
        <w:rPr>
          <w:rFonts w:ascii="Times New Roman" w:hAnsi="Times New Roman" w:cs="Times New Roman" w:hint="eastAsia"/>
          <w:sz w:val="20"/>
          <w:szCs w:val="20"/>
        </w:rPr>
        <w:t>of the hanA1-EmGFP eluted from the hS100A11 via oriented immobilization.</w:t>
      </w:r>
      <w:r>
        <w:rPr>
          <w:rFonts w:ascii="Times New Roman" w:hAnsi="Times New Roman" w:cs="Times New Roman"/>
          <w:sz w:val="20"/>
          <w:szCs w:val="20"/>
        </w:rPr>
        <w:t xml:space="preserve"> Lane 1: soluble extracts from the overexpressed CBM-S100A11. Lane 2: the bound proteins after washing with buffer containing 500 mM NaCl. 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ane 3: the washed proteins from the immobilized S100A11 interacting with the hanA1-EmGFP in crude extract. Lane 4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the proteins from the resin eluted with buffer C. </w:t>
      </w:r>
      <w:r>
        <w:rPr>
          <w:rFonts w:ascii="Times New Roman" w:hAnsi="Times New Roman" w:cs="Times New Roman" w:hint="eastAsia"/>
          <w:sz w:val="20"/>
          <w:szCs w:val="20"/>
        </w:rPr>
        <w:t xml:space="preserve">B: </w:t>
      </w:r>
      <w:r>
        <w:rPr>
          <w:rFonts w:ascii="Times New Roman" w:hAnsi="Times New Roman" w:cs="Times New Roman"/>
          <w:sz w:val="20"/>
          <w:szCs w:val="20"/>
        </w:rPr>
        <w:t>Western blot analysis of the eluted protein sample using anti-GFP antibodies. Lane 4 in SDS-PAGE and Western blot analyses were identical.</w:t>
      </w:r>
      <w:r w:rsidR="007005B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04DE7" w:rsidRDefault="007005B8" w:rsidP="009034C4">
      <w:pPr>
        <w:pStyle w:val="a7"/>
        <w:spacing w:line="480" w:lineRule="auto"/>
        <w:ind w:firstLineChars="0" w:firstLine="0"/>
        <w:jc w:val="center"/>
        <w:rPr>
          <w:rFonts w:ascii="Times New Roman" w:hAnsi="Times New Roman"/>
          <w:sz w:val="20"/>
          <w:szCs w:val="20"/>
        </w:rPr>
      </w:pPr>
      <w:r w:rsidRPr="007005B8"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4962525" cy="1890552"/>
            <wp:effectExtent l="0" t="0" r="0" b="0"/>
            <wp:docPr id="3" name="图片 3" descr="C:\Users\fan\Desktop\Annexin A1-10.9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n\Desktop\Annexin A1-10.9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350" cy="189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DE7" w:rsidRPr="007005B8" w:rsidRDefault="002358ED" w:rsidP="007005B8">
      <w:pPr>
        <w:pStyle w:val="a7"/>
        <w:spacing w:line="480" w:lineRule="auto"/>
        <w:ind w:firstLineChars="0"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>Figure S</w:t>
      </w:r>
      <w:r w:rsidR="00011D5B" w:rsidRPr="007005B8">
        <w:rPr>
          <w:rFonts w:ascii="Times New Roman" w:hAnsi="Times New Roman"/>
          <w:color w:val="000000" w:themeColor="text1"/>
          <w:sz w:val="20"/>
          <w:szCs w:val="20"/>
        </w:rPr>
        <w:t>5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="0006402E" w:rsidRPr="007005B8">
        <w:rPr>
          <w:rFonts w:ascii="Times New Roman" w:hAnsi="Times New Roman"/>
          <w:color w:val="000000" w:themeColor="text1"/>
          <w:sz w:val="20"/>
          <w:szCs w:val="20"/>
        </w:rPr>
        <w:t>P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>recipitation with CaCl</w:t>
      </w:r>
      <w:r w:rsidRPr="007005B8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2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 xml:space="preserve"> </w:t>
      </w:r>
      <w:r w:rsidR="00AB0E4C" w:rsidRPr="007005B8">
        <w:rPr>
          <w:rFonts w:ascii="Times New Roman" w:hAnsi="Times New Roman"/>
          <w:color w:val="000000" w:themeColor="text1"/>
          <w:sz w:val="20"/>
          <w:szCs w:val="20"/>
        </w:rPr>
        <w:t>at different concentrations. (A) SDS-PAGE analysis of the added CaCl</w:t>
      </w:r>
      <w:r w:rsidR="00AB0E4C" w:rsidRPr="007005B8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2</w:t>
      </w:r>
      <w:r w:rsidR="00AB0E4C"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 at final concentrations of 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20, 50 and 100 mM </w:t>
      </w:r>
      <w:r w:rsidR="00AB0E4C"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to precipitate protein in 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the eluent diluted with buffer A for </w:t>
      </w:r>
      <w:r w:rsidR="002D3A32" w:rsidRPr="007005B8">
        <w:rPr>
          <w:rFonts w:ascii="Times New Roman" w:hAnsi="Times New Roman"/>
          <w:color w:val="000000" w:themeColor="text1"/>
          <w:sz w:val="20"/>
          <w:szCs w:val="20"/>
        </w:rPr>
        <w:t>ten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folds.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 Lane 1: purified fusion protein</w:t>
      </w:r>
      <w:r w:rsidR="00AB0E4C"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 with addition of buffer A as control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. Lanes 2-4 samples </w:t>
      </w:r>
      <w:r w:rsidR="00AB0E4C" w:rsidRPr="007005B8">
        <w:rPr>
          <w:rFonts w:ascii="Times New Roman" w:hAnsi="Times New Roman"/>
          <w:color w:val="000000" w:themeColor="text1"/>
          <w:sz w:val="20"/>
          <w:szCs w:val="20"/>
        </w:rPr>
        <w:t>were precipitate with use of</w:t>
      </w:r>
      <w:r w:rsidR="00AB0E4C"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20, 50 and 100 mM</w:t>
      </w:r>
      <w:r w:rsidR="00AB0E4C"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 CaCl</w:t>
      </w:r>
      <w:r w:rsidR="00AB0E4C" w:rsidRPr="007005B8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2</w:t>
      </w:r>
      <w:r w:rsidR="0006402E" w:rsidRPr="007005B8">
        <w:rPr>
          <w:rFonts w:ascii="Times New Roman" w:hAnsi="Times New Roman"/>
          <w:color w:val="000000" w:themeColor="text1"/>
          <w:sz w:val="20"/>
          <w:szCs w:val="20"/>
        </w:rPr>
        <w:t>, respectively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. </w:t>
      </w:r>
      <w:r w:rsidR="0006402E" w:rsidRPr="007005B8">
        <w:rPr>
          <w:rFonts w:ascii="Times New Roman" w:hAnsi="Times New Roman"/>
          <w:color w:val="000000" w:themeColor="text1"/>
          <w:sz w:val="20"/>
          <w:szCs w:val="20"/>
        </w:rPr>
        <w:t>(B)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The retained fluorescence </w:t>
      </w:r>
      <w:r w:rsidR="00AB0E4C"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from the supernatant after </w:t>
      </w:r>
      <w:r w:rsidR="008B77DF" w:rsidRPr="007005B8">
        <w:rPr>
          <w:rFonts w:ascii="Times New Roman" w:hAnsi="Times New Roman"/>
          <w:color w:val="000000" w:themeColor="text1"/>
          <w:sz w:val="20"/>
          <w:szCs w:val="20"/>
        </w:rPr>
        <w:t>precipitation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. </w:t>
      </w:r>
      <w:r w:rsidR="008B77DF" w:rsidRPr="007005B8">
        <w:rPr>
          <w:rFonts w:ascii="Times New Roman" w:hAnsi="Times New Roman"/>
          <w:color w:val="000000" w:themeColor="text1"/>
          <w:sz w:val="20"/>
          <w:szCs w:val="20"/>
        </w:rPr>
        <w:t>All arrows indicated the His6-</w:t>
      </w:r>
      <w:r w:rsidR="008B77DF"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tagged </w:t>
      </w:r>
      <w:r w:rsidR="008B77DF" w:rsidRPr="007005B8">
        <w:rPr>
          <w:rFonts w:ascii="Times New Roman" w:hAnsi="Times New Roman"/>
          <w:color w:val="000000" w:themeColor="text1"/>
          <w:sz w:val="20"/>
          <w:szCs w:val="20"/>
        </w:rPr>
        <w:t>hanA1</w:t>
      </w:r>
      <w:r w:rsidR="008B77DF" w:rsidRPr="007005B8">
        <w:rPr>
          <w:rFonts w:ascii="Times New Roman" w:hAnsi="Times New Roman" w:hint="eastAsia"/>
          <w:color w:val="000000" w:themeColor="text1"/>
          <w:sz w:val="20"/>
          <w:szCs w:val="20"/>
        </w:rPr>
        <w:t>-GFP</w:t>
      </w:r>
      <w:r w:rsidR="008B77DF" w:rsidRPr="007005B8">
        <w:rPr>
          <w:rFonts w:ascii="Times New Roman" w:hAnsi="Times New Roman"/>
          <w:color w:val="000000" w:themeColor="text1"/>
          <w:sz w:val="20"/>
          <w:szCs w:val="20"/>
        </w:rPr>
        <w:t>.</w:t>
      </w:r>
      <w:r w:rsidR="008B77DF"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1: the fluorescence from purified proteins with dilution </w:t>
      </w:r>
      <w:r w:rsidR="0006402E" w:rsidRPr="007005B8">
        <w:rPr>
          <w:rFonts w:ascii="Times New Roman" w:hAnsi="Times New Roman"/>
          <w:color w:val="000000" w:themeColor="text1"/>
          <w:sz w:val="20"/>
          <w:szCs w:val="20"/>
        </w:rPr>
        <w:t>ten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 folds. 2-4: the retained fluorescence from the 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>supernatant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 after 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>the supplemented CaCl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>2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precipitat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>ion</w:t>
      </w:r>
      <w:r w:rsidRPr="007005B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. </w:t>
      </w:r>
      <w:r w:rsidRPr="007005B8">
        <w:rPr>
          <w:rFonts w:ascii="Times New Roman" w:hAnsi="Times New Roman"/>
          <w:color w:val="000000" w:themeColor="text1"/>
          <w:sz w:val="20"/>
          <w:szCs w:val="20"/>
        </w:rPr>
        <w:t>Data were from three technical replicates (average ± standard deviation).</w:t>
      </w:r>
      <w:r w:rsidR="007005B8" w:rsidRPr="007005B8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</w:p>
    <w:sectPr w:rsidR="00104DE7" w:rsidRPr="007005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3B64" w:rsidRDefault="00F53B64" w:rsidP="00F45E5C">
      <w:r>
        <w:separator/>
      </w:r>
    </w:p>
  </w:endnote>
  <w:endnote w:type="continuationSeparator" w:id="0">
    <w:p w:rsidR="00F53B64" w:rsidRDefault="00F53B64" w:rsidP="00F45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altName w:val="微软雅黑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3B64" w:rsidRDefault="00F53B64" w:rsidP="00F45E5C">
      <w:r>
        <w:separator/>
      </w:r>
    </w:p>
  </w:footnote>
  <w:footnote w:type="continuationSeparator" w:id="0">
    <w:p w:rsidR="00F53B64" w:rsidRDefault="00F53B64" w:rsidP="00F45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c4ZmMwYzkzYmY0YjY5MThkNWUxZjc5N2Y0MmFhNTcifQ=="/>
  </w:docVars>
  <w:rsids>
    <w:rsidRoot w:val="00F33E00"/>
    <w:rsid w:val="00004A1C"/>
    <w:rsid w:val="00011D5B"/>
    <w:rsid w:val="00035403"/>
    <w:rsid w:val="000456E4"/>
    <w:rsid w:val="00050382"/>
    <w:rsid w:val="000539D8"/>
    <w:rsid w:val="0005799F"/>
    <w:rsid w:val="0006402E"/>
    <w:rsid w:val="000931F9"/>
    <w:rsid w:val="00097D37"/>
    <w:rsid w:val="000A49B3"/>
    <w:rsid w:val="000B4536"/>
    <w:rsid w:val="000F52C2"/>
    <w:rsid w:val="00104DE7"/>
    <w:rsid w:val="00122083"/>
    <w:rsid w:val="00122A27"/>
    <w:rsid w:val="00126A6A"/>
    <w:rsid w:val="00142350"/>
    <w:rsid w:val="0014524A"/>
    <w:rsid w:val="001524AB"/>
    <w:rsid w:val="00153760"/>
    <w:rsid w:val="0017714F"/>
    <w:rsid w:val="00190BC3"/>
    <w:rsid w:val="00191CDD"/>
    <w:rsid w:val="00192131"/>
    <w:rsid w:val="001B776D"/>
    <w:rsid w:val="00227922"/>
    <w:rsid w:val="00233383"/>
    <w:rsid w:val="002358ED"/>
    <w:rsid w:val="00237C42"/>
    <w:rsid w:val="00241A9B"/>
    <w:rsid w:val="0025064A"/>
    <w:rsid w:val="002542ED"/>
    <w:rsid w:val="00260146"/>
    <w:rsid w:val="0027497B"/>
    <w:rsid w:val="00293992"/>
    <w:rsid w:val="002A1AC2"/>
    <w:rsid w:val="002A38CF"/>
    <w:rsid w:val="002C1BA1"/>
    <w:rsid w:val="002C1EB0"/>
    <w:rsid w:val="002D3538"/>
    <w:rsid w:val="002D3A32"/>
    <w:rsid w:val="002F03E3"/>
    <w:rsid w:val="00312422"/>
    <w:rsid w:val="00334B8D"/>
    <w:rsid w:val="00366793"/>
    <w:rsid w:val="003A6EC8"/>
    <w:rsid w:val="003B7C41"/>
    <w:rsid w:val="003D3660"/>
    <w:rsid w:val="003E3474"/>
    <w:rsid w:val="004152AA"/>
    <w:rsid w:val="00425592"/>
    <w:rsid w:val="00444FC1"/>
    <w:rsid w:val="00445F0D"/>
    <w:rsid w:val="00462C4D"/>
    <w:rsid w:val="00475E76"/>
    <w:rsid w:val="004854EA"/>
    <w:rsid w:val="00491BC6"/>
    <w:rsid w:val="004C322E"/>
    <w:rsid w:val="00504231"/>
    <w:rsid w:val="005105E7"/>
    <w:rsid w:val="00510DD8"/>
    <w:rsid w:val="00530408"/>
    <w:rsid w:val="005311F3"/>
    <w:rsid w:val="00541C3F"/>
    <w:rsid w:val="0054690A"/>
    <w:rsid w:val="005472F9"/>
    <w:rsid w:val="00587B8A"/>
    <w:rsid w:val="0059357C"/>
    <w:rsid w:val="00595C53"/>
    <w:rsid w:val="005B5A8B"/>
    <w:rsid w:val="005D1D1D"/>
    <w:rsid w:val="00613F3D"/>
    <w:rsid w:val="0062060E"/>
    <w:rsid w:val="00624A78"/>
    <w:rsid w:val="00635CB9"/>
    <w:rsid w:val="0067616F"/>
    <w:rsid w:val="00677BE1"/>
    <w:rsid w:val="00692214"/>
    <w:rsid w:val="0069639A"/>
    <w:rsid w:val="006B3B72"/>
    <w:rsid w:val="006C7525"/>
    <w:rsid w:val="006D183B"/>
    <w:rsid w:val="006D23FC"/>
    <w:rsid w:val="006D3048"/>
    <w:rsid w:val="006E757F"/>
    <w:rsid w:val="006F61D0"/>
    <w:rsid w:val="007005B8"/>
    <w:rsid w:val="007064F2"/>
    <w:rsid w:val="00723CD1"/>
    <w:rsid w:val="00730A4A"/>
    <w:rsid w:val="00752B2B"/>
    <w:rsid w:val="00757E7D"/>
    <w:rsid w:val="00786290"/>
    <w:rsid w:val="007A74F8"/>
    <w:rsid w:val="007C1070"/>
    <w:rsid w:val="007C7604"/>
    <w:rsid w:val="007D0CB3"/>
    <w:rsid w:val="007D5554"/>
    <w:rsid w:val="007D6AC7"/>
    <w:rsid w:val="007E079E"/>
    <w:rsid w:val="007F2D35"/>
    <w:rsid w:val="008003FC"/>
    <w:rsid w:val="00815889"/>
    <w:rsid w:val="0081749A"/>
    <w:rsid w:val="00831BE3"/>
    <w:rsid w:val="00857228"/>
    <w:rsid w:val="0088783E"/>
    <w:rsid w:val="00897BEA"/>
    <w:rsid w:val="008B77DF"/>
    <w:rsid w:val="008D4081"/>
    <w:rsid w:val="008E183B"/>
    <w:rsid w:val="008F38CE"/>
    <w:rsid w:val="008F5A82"/>
    <w:rsid w:val="009034C4"/>
    <w:rsid w:val="00904C76"/>
    <w:rsid w:val="009057E9"/>
    <w:rsid w:val="009076B6"/>
    <w:rsid w:val="00915C77"/>
    <w:rsid w:val="00920B99"/>
    <w:rsid w:val="009268DA"/>
    <w:rsid w:val="00944EAB"/>
    <w:rsid w:val="009738F4"/>
    <w:rsid w:val="00986416"/>
    <w:rsid w:val="009C6E6B"/>
    <w:rsid w:val="00A01514"/>
    <w:rsid w:val="00A425D7"/>
    <w:rsid w:val="00A75F1F"/>
    <w:rsid w:val="00A83B0F"/>
    <w:rsid w:val="00AA4B22"/>
    <w:rsid w:val="00AB0E4C"/>
    <w:rsid w:val="00AB660D"/>
    <w:rsid w:val="00AE561B"/>
    <w:rsid w:val="00B44630"/>
    <w:rsid w:val="00B45969"/>
    <w:rsid w:val="00B51595"/>
    <w:rsid w:val="00B60BB5"/>
    <w:rsid w:val="00B80E16"/>
    <w:rsid w:val="00B83D82"/>
    <w:rsid w:val="00B849E4"/>
    <w:rsid w:val="00BB4D94"/>
    <w:rsid w:val="00BC34AF"/>
    <w:rsid w:val="00BE1928"/>
    <w:rsid w:val="00BF77EB"/>
    <w:rsid w:val="00C1592D"/>
    <w:rsid w:val="00C2171D"/>
    <w:rsid w:val="00C51E4D"/>
    <w:rsid w:val="00C55A7B"/>
    <w:rsid w:val="00C64006"/>
    <w:rsid w:val="00C83DF6"/>
    <w:rsid w:val="00CD3BDA"/>
    <w:rsid w:val="00CD6CD1"/>
    <w:rsid w:val="00CF39E8"/>
    <w:rsid w:val="00D04744"/>
    <w:rsid w:val="00D24BFF"/>
    <w:rsid w:val="00D2548A"/>
    <w:rsid w:val="00D25D58"/>
    <w:rsid w:val="00D53F70"/>
    <w:rsid w:val="00D54C70"/>
    <w:rsid w:val="00D6178C"/>
    <w:rsid w:val="00D70F1E"/>
    <w:rsid w:val="00D960E8"/>
    <w:rsid w:val="00DA6849"/>
    <w:rsid w:val="00DB164B"/>
    <w:rsid w:val="00DB6D80"/>
    <w:rsid w:val="00DC0F7E"/>
    <w:rsid w:val="00DC75E2"/>
    <w:rsid w:val="00DD3CCD"/>
    <w:rsid w:val="00DE6542"/>
    <w:rsid w:val="00E06882"/>
    <w:rsid w:val="00E33EA3"/>
    <w:rsid w:val="00E4095C"/>
    <w:rsid w:val="00E442AF"/>
    <w:rsid w:val="00EF172F"/>
    <w:rsid w:val="00F17219"/>
    <w:rsid w:val="00F26DBF"/>
    <w:rsid w:val="00F33E00"/>
    <w:rsid w:val="00F45569"/>
    <w:rsid w:val="00F45E5C"/>
    <w:rsid w:val="00F53B64"/>
    <w:rsid w:val="00F55E92"/>
    <w:rsid w:val="00F61973"/>
    <w:rsid w:val="00F64CB1"/>
    <w:rsid w:val="00F83EFD"/>
    <w:rsid w:val="00F853AC"/>
    <w:rsid w:val="00FB0144"/>
    <w:rsid w:val="00FC24A8"/>
    <w:rsid w:val="00FD1A6F"/>
    <w:rsid w:val="00FE1B75"/>
    <w:rsid w:val="08314646"/>
    <w:rsid w:val="0BDB670A"/>
    <w:rsid w:val="0C0E38E0"/>
    <w:rsid w:val="0F4E7335"/>
    <w:rsid w:val="11C92028"/>
    <w:rsid w:val="223D0309"/>
    <w:rsid w:val="23CE78B1"/>
    <w:rsid w:val="2EF5036D"/>
    <w:rsid w:val="33453C17"/>
    <w:rsid w:val="34DA111D"/>
    <w:rsid w:val="39026060"/>
    <w:rsid w:val="395144D3"/>
    <w:rsid w:val="413471EE"/>
    <w:rsid w:val="4C0013DC"/>
    <w:rsid w:val="52B169BC"/>
    <w:rsid w:val="53F54BC4"/>
    <w:rsid w:val="55AE1EA3"/>
    <w:rsid w:val="59C822D0"/>
    <w:rsid w:val="6748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8D9F058-EFBA-40A7-9473-117BA1EC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320"/>
        <w:tab w:val="right" w:pos="8640"/>
      </w:tabs>
    </w:p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320"/>
        <w:tab w:val="right" w:pos="8640"/>
      </w:tabs>
    </w:pPr>
  </w:style>
  <w:style w:type="table" w:styleId="a5">
    <w:name w:val="Table Grid"/>
    <w:basedOn w:val="a1"/>
    <w:uiPriority w:val="59"/>
    <w:qFormat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Pr>
      <w:i/>
    </w:rPr>
  </w:style>
  <w:style w:type="character" w:customStyle="1" w:styleId="Char0">
    <w:name w:val="页眉 Char"/>
    <w:basedOn w:val="a0"/>
    <w:link w:val="a4"/>
    <w:uiPriority w:val="99"/>
    <w:qFormat/>
  </w:style>
  <w:style w:type="character" w:customStyle="1" w:styleId="Char">
    <w:name w:val="页脚 Char"/>
    <w:basedOn w:val="a0"/>
    <w:link w:val="a3"/>
    <w:uiPriority w:val="99"/>
    <w:qFormat/>
  </w:style>
  <w:style w:type="paragraph" w:customStyle="1" w:styleId="1">
    <w:name w:val="正文1"/>
    <w:qFormat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paragraph" w:styleId="a7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n</dc:creator>
  <cp:lastModifiedBy>fan</cp:lastModifiedBy>
  <cp:revision>10</cp:revision>
  <dcterms:created xsi:type="dcterms:W3CDTF">2022-10-22T06:23:00Z</dcterms:created>
  <dcterms:modified xsi:type="dcterms:W3CDTF">2022-10-26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526850994E046CC822EE8E1677A8629</vt:lpwstr>
  </property>
</Properties>
</file>